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9DB853" w14:textId="6B90B316" w:rsidR="00EF6816" w:rsidRDefault="00EF6816" w:rsidP="00EF6816">
      <w:pPr>
        <w:jc w:val="center"/>
        <w:rPr>
          <w:b/>
          <w:bCs/>
        </w:rPr>
      </w:pPr>
      <w:r>
        <w:rPr>
          <w:b/>
          <w:bCs/>
        </w:rPr>
        <w:t>Supplementary materials</w:t>
      </w:r>
    </w:p>
    <w:p w14:paraId="5B503A29" w14:textId="77777777" w:rsidR="00EF6816" w:rsidRDefault="00EF6816" w:rsidP="004B0F8A">
      <w:pPr>
        <w:jc w:val="both"/>
        <w:rPr>
          <w:b/>
          <w:bCs/>
        </w:rPr>
      </w:pPr>
    </w:p>
    <w:p w14:paraId="71F569DE" w14:textId="57B524C3" w:rsidR="00CB5392" w:rsidRPr="006D5A24" w:rsidRDefault="006D5A24" w:rsidP="004B0F8A">
      <w:pPr>
        <w:jc w:val="both"/>
        <w:rPr>
          <w:b/>
          <w:bCs/>
        </w:rPr>
      </w:pPr>
      <w:r w:rsidRPr="006D5A24">
        <w:rPr>
          <w:b/>
          <w:bCs/>
        </w:rPr>
        <w:t>O</w:t>
      </w:r>
      <w:r w:rsidRPr="006D5A24">
        <w:rPr>
          <w:b/>
          <w:bCs/>
          <w:vertAlign w:val="subscript"/>
        </w:rPr>
        <w:t>2</w:t>
      </w:r>
      <w:r w:rsidRPr="006D5A24">
        <w:rPr>
          <w:b/>
          <w:bCs/>
        </w:rPr>
        <w:t>/CO</w:t>
      </w:r>
      <w:r w:rsidRPr="006D5A24">
        <w:rPr>
          <w:b/>
          <w:bCs/>
          <w:vertAlign w:val="subscript"/>
        </w:rPr>
        <w:t>2</w:t>
      </w:r>
    </w:p>
    <w:p w14:paraId="183C6FF0" w14:textId="39A331A9" w:rsidR="008C4525" w:rsidRDefault="008C4525" w:rsidP="004B0F8A">
      <w:pPr>
        <w:jc w:val="both"/>
      </w:pPr>
      <w:r w:rsidRPr="00B86371">
        <w:t>O</w:t>
      </w:r>
      <w:r w:rsidRPr="00B86371">
        <w:rPr>
          <w:vertAlign w:val="subscript"/>
        </w:rPr>
        <w:t>2</w:t>
      </w:r>
      <w:r w:rsidRPr="00B86371">
        <w:t>/CO</w:t>
      </w:r>
      <w:r w:rsidRPr="00B86371">
        <w:rPr>
          <w:vertAlign w:val="subscript"/>
        </w:rPr>
        <w:t>2</w:t>
      </w:r>
      <w:r w:rsidRPr="00B86371">
        <w:t xml:space="preserve"> in the ocean </w:t>
      </w:r>
      <w:r w:rsidR="006D5A24">
        <w:t>were calculated with</w:t>
      </w:r>
      <w:r w:rsidRPr="00B86371">
        <w:t xml:space="preserve"> the equations for equilibrium dissolved CO</w:t>
      </w:r>
      <w:r w:rsidRPr="00B86371">
        <w:rPr>
          <w:vertAlign w:val="subscript"/>
        </w:rPr>
        <w:t>2</w:t>
      </w:r>
      <w:r w:rsidRPr="00B86371">
        <w:t xml:space="preserve"> and O</w:t>
      </w:r>
      <w:r w:rsidRPr="00B86371">
        <w:rPr>
          <w:vertAlign w:val="subscript"/>
        </w:rPr>
        <w:t>2</w:t>
      </w:r>
      <w:r w:rsidRPr="00B86371">
        <w:t xml:space="preserve"> concentrations of seawater constrained by temperature and salinity (Benson </w:t>
      </w:r>
      <w:r>
        <w:t>&amp;</w:t>
      </w:r>
      <w:r w:rsidRPr="00B86371">
        <w:t xml:space="preserve"> Krause,1984</w:t>
      </w:r>
      <w:r>
        <w:t>;</w:t>
      </w:r>
      <w:r w:rsidRPr="00B86371">
        <w:t xml:space="preserve"> Weiss</w:t>
      </w:r>
      <w:r>
        <w:t>,</w:t>
      </w:r>
      <w:r w:rsidRPr="00B86371">
        <w:t xml:space="preserve"> 1974).</w:t>
      </w:r>
      <w:r w:rsidR="006D5A24">
        <w:t xml:space="preserve"> Phanerozoic temperature and salinity data are from Hay et al., 2006; </w:t>
      </w:r>
      <w:r w:rsidR="006D5A24" w:rsidRPr="006D5A24">
        <w:t xml:space="preserve">Grossman </w:t>
      </w:r>
      <w:r w:rsidR="006D5A24">
        <w:t xml:space="preserve">and </w:t>
      </w:r>
      <w:r w:rsidR="006D5A24" w:rsidRPr="006D5A24">
        <w:t>Joachimski</w:t>
      </w:r>
      <w:r w:rsidR="006D5A24">
        <w:t xml:space="preserve"> 2022. This calculation does not capture the spatial variability at any </w:t>
      </w:r>
      <w:proofErr w:type="gramStart"/>
      <w:r w:rsidR="006D5A24">
        <w:t>particular time</w:t>
      </w:r>
      <w:proofErr w:type="gramEnd"/>
      <w:r w:rsidR="006D5A24">
        <w:t xml:space="preserve"> slice.</w:t>
      </w:r>
    </w:p>
    <w:p w14:paraId="2C5C2A16" w14:textId="77777777" w:rsidR="008C4525" w:rsidRDefault="008C4525" w:rsidP="004B0F8A">
      <w:pPr>
        <w:jc w:val="both"/>
      </w:pPr>
    </w:p>
    <w:p w14:paraId="58F1696A" w14:textId="43CAEE16" w:rsidR="006D5A24" w:rsidRDefault="006D5A24" w:rsidP="004B0F8A">
      <w:pPr>
        <w:jc w:val="both"/>
      </w:pPr>
      <w:r w:rsidRPr="006D5A24">
        <w:rPr>
          <w:b/>
          <w:bCs/>
        </w:rPr>
        <w:t>O</w:t>
      </w:r>
      <w:r>
        <w:rPr>
          <w:b/>
          <w:bCs/>
        </w:rPr>
        <w:t xml:space="preserve">ceanic oxygen </w:t>
      </w:r>
      <w:r w:rsidR="00BD101C">
        <w:rPr>
          <w:b/>
          <w:bCs/>
        </w:rPr>
        <w:t xml:space="preserve">concentrations </w:t>
      </w:r>
      <w:r>
        <w:rPr>
          <w:b/>
          <w:bCs/>
        </w:rPr>
        <w:t xml:space="preserve">and </w:t>
      </w:r>
      <w:r w:rsidR="000E07C1">
        <w:rPr>
          <w:b/>
          <w:bCs/>
        </w:rPr>
        <w:t xml:space="preserve">their </w:t>
      </w:r>
      <w:r>
        <w:rPr>
          <w:b/>
          <w:bCs/>
        </w:rPr>
        <w:t>proxies</w:t>
      </w:r>
      <w:r w:rsidRPr="00B86371">
        <w:t xml:space="preserve"> </w:t>
      </w:r>
    </w:p>
    <w:p w14:paraId="56D5D2B3" w14:textId="780691A0" w:rsidR="00CB5392" w:rsidRDefault="006D5A24" w:rsidP="004B0F8A">
      <w:pPr>
        <w:jc w:val="both"/>
      </w:pPr>
      <w:r w:rsidRPr="00B86371">
        <w:t>Even though ocean deoxygenation has been associated with anthropogenic warming over decadal time scales (</w:t>
      </w:r>
      <w:proofErr w:type="spellStart"/>
      <w:r w:rsidRPr="00B86371">
        <w:t>Oschlies</w:t>
      </w:r>
      <w:proofErr w:type="spellEnd"/>
      <w:r w:rsidRPr="00B86371">
        <w:t xml:space="preserve"> </w:t>
      </w:r>
      <w:r>
        <w:t xml:space="preserve">et al., </w:t>
      </w:r>
      <w:r w:rsidRPr="00B86371">
        <w:t xml:space="preserve">2018; </w:t>
      </w:r>
      <w:proofErr w:type="spellStart"/>
      <w:r w:rsidRPr="00B86371">
        <w:t>Breitburg</w:t>
      </w:r>
      <w:proofErr w:type="spellEnd"/>
      <w:r w:rsidRPr="00B86371">
        <w:t xml:space="preserve"> </w:t>
      </w:r>
      <w:r>
        <w:t xml:space="preserve">et al., </w:t>
      </w:r>
      <w:r w:rsidRPr="00B86371">
        <w:t xml:space="preserve">2018), </w:t>
      </w:r>
      <w:r>
        <w:t xml:space="preserve">global </w:t>
      </w:r>
      <w:r w:rsidR="00512B6B">
        <w:t>temperature</w:t>
      </w:r>
      <w:r>
        <w:t xml:space="preserve"> is not the primary control of</w:t>
      </w:r>
      <w:r w:rsidRPr="00B86371">
        <w:t xml:space="preserve"> subsurface oceanic O</w:t>
      </w:r>
      <w:r w:rsidRPr="00B86371">
        <w:rPr>
          <w:vertAlign w:val="subscript"/>
        </w:rPr>
        <w:t>2</w:t>
      </w:r>
      <w:r w:rsidRPr="00B86371">
        <w:t xml:space="preserve"> over the Phanerozoic</w:t>
      </w:r>
      <w:r>
        <w:t xml:space="preserve">. </w:t>
      </w:r>
      <w:r w:rsidR="00CB5392" w:rsidRPr="00B86371">
        <w:t xml:space="preserve">Foraminiferal assemblages suggest </w:t>
      </w:r>
      <w:r w:rsidR="00CB5392">
        <w:t xml:space="preserve">that </w:t>
      </w:r>
      <w:proofErr w:type="gramStart"/>
      <w:r w:rsidR="00CB5392" w:rsidRPr="00B86371">
        <w:t>Pliocene ocean</w:t>
      </w:r>
      <w:proofErr w:type="gramEnd"/>
      <w:r w:rsidR="00CB5392" w:rsidRPr="00B86371">
        <w:t xml:space="preserve"> circulation may have induced a spatial pattern of oxygen minima distinct from the modern ocean, despite the similar pCO</w:t>
      </w:r>
      <w:r w:rsidR="00CB5392" w:rsidRPr="00B86371">
        <w:rPr>
          <w:vertAlign w:val="subscript"/>
        </w:rPr>
        <w:t xml:space="preserve">2 </w:t>
      </w:r>
      <w:r w:rsidR="00CB5392" w:rsidRPr="00B86371">
        <w:t xml:space="preserve">to modern day (Davis </w:t>
      </w:r>
      <w:r w:rsidR="00CB5392">
        <w:t xml:space="preserve">et al., </w:t>
      </w:r>
      <w:r w:rsidR="00CB5392" w:rsidRPr="00B86371">
        <w:t>2023). There is increasing evidence for episodes of well-oxygenated oceans during warm periods (</w:t>
      </w:r>
      <w:proofErr w:type="spellStart"/>
      <w:r w:rsidR="00CB5392" w:rsidRPr="00B86371">
        <w:t>Auderset</w:t>
      </w:r>
      <w:proofErr w:type="spellEnd"/>
      <w:r w:rsidR="00CB5392" w:rsidRPr="00B86371">
        <w:t xml:space="preserve"> </w:t>
      </w:r>
      <w:r w:rsidR="00CB5392">
        <w:t xml:space="preserve">et al., </w:t>
      </w:r>
      <w:r w:rsidR="00CB5392" w:rsidRPr="00B86371">
        <w:t xml:space="preserve">2022; Hess </w:t>
      </w:r>
      <w:r w:rsidR="00CB5392">
        <w:t xml:space="preserve">et al., </w:t>
      </w:r>
      <w:r w:rsidR="00CB5392" w:rsidRPr="00B86371">
        <w:t>2023) and deoxygenation during cold periods (</w:t>
      </w:r>
      <w:r w:rsidR="00CB5392">
        <w:t xml:space="preserve">e.g., </w:t>
      </w:r>
      <w:r w:rsidR="00CB5392" w:rsidRPr="00B86371">
        <w:t xml:space="preserve">Bartlett </w:t>
      </w:r>
      <w:r w:rsidR="00CB5392">
        <w:t xml:space="preserve">et al., </w:t>
      </w:r>
      <w:r w:rsidR="00CB5392" w:rsidRPr="00B86371">
        <w:t>2018).</w:t>
      </w:r>
      <w:r>
        <w:t xml:space="preserve"> </w:t>
      </w:r>
    </w:p>
    <w:p w14:paraId="1541E65B" w14:textId="77777777" w:rsidR="00CB5392" w:rsidRDefault="00CB5392" w:rsidP="004B0F8A">
      <w:pPr>
        <w:jc w:val="both"/>
      </w:pPr>
    </w:p>
    <w:p w14:paraId="6B59E305" w14:textId="46718512" w:rsidR="00122D03" w:rsidRDefault="000611F4" w:rsidP="004B0F8A">
      <w:pPr>
        <w:jc w:val="both"/>
      </w:pPr>
      <w:r w:rsidRPr="00B86371">
        <w:t>Marine habitats, especially on the continental margins, have been important for life throughout the Phanerozoic and shallow-ocean conditions have been assumed to represent equilibrium with the atmosphere (e.g.</w:t>
      </w:r>
      <w:r>
        <w:t>,</w:t>
      </w:r>
      <w:r w:rsidRPr="00B86371">
        <w:t xml:space="preserve"> Holland 200</w:t>
      </w:r>
      <w:r>
        <w:t>6</w:t>
      </w:r>
      <w:r w:rsidRPr="00B86371">
        <w:t xml:space="preserve">). Many marine redox proxies and corresponding box models (e.g., </w:t>
      </w:r>
      <w:r w:rsidRPr="00B86371">
        <w:rPr>
          <w:rFonts w:ascii="Symbol" w:hAnsi="Symbol"/>
        </w:rPr>
        <w:t></w:t>
      </w:r>
      <w:r w:rsidRPr="00B86371">
        <w:rPr>
          <w:vertAlign w:val="superscript"/>
        </w:rPr>
        <w:t>238</w:t>
      </w:r>
      <w:r w:rsidRPr="00B86371">
        <w:t>U, ε</w:t>
      </w:r>
      <w:r w:rsidRPr="00B86371">
        <w:rPr>
          <w:vertAlign w:val="superscript"/>
        </w:rPr>
        <w:t>205</w:t>
      </w:r>
      <w:r w:rsidRPr="00B86371">
        <w:t xml:space="preserve">Tl, </w:t>
      </w:r>
      <w:r w:rsidRPr="00B86371">
        <w:rPr>
          <w:rFonts w:ascii="Symbol" w:hAnsi="Symbol"/>
        </w:rPr>
        <w:t></w:t>
      </w:r>
      <w:r w:rsidRPr="00B86371">
        <w:rPr>
          <w:vertAlign w:val="superscript"/>
        </w:rPr>
        <w:t>34</w:t>
      </w:r>
      <w:r w:rsidRPr="00B86371">
        <w:t>S) estimate the global extent of anoxia without pinpointing the locations of anoxia and the degree of spatial variability (</w:t>
      </w:r>
      <w:r>
        <w:t>Zhang et al., 2020; Them et al., 2018; He et al., 2020</w:t>
      </w:r>
      <w:r w:rsidRPr="00B86371">
        <w:t xml:space="preserve">). Other local proxies applicable in deep time, such as Fe speciation (e.g., Sperling </w:t>
      </w:r>
      <w:r>
        <w:t xml:space="preserve">et al., </w:t>
      </w:r>
      <w:r w:rsidRPr="00B86371">
        <w:t>2021) and I/Ca (Lu et al., 2018)</w:t>
      </w:r>
      <w:r>
        <w:t>,</w:t>
      </w:r>
      <w:r w:rsidRPr="00B86371">
        <w:t xml:space="preserve"> do not translate easily or directly into quantitative dissolved O</w:t>
      </w:r>
      <w:r w:rsidRPr="00B86371">
        <w:rPr>
          <w:vertAlign w:val="subscript"/>
        </w:rPr>
        <w:t>2</w:t>
      </w:r>
      <w:r w:rsidRPr="00B86371">
        <w:t xml:space="preserve"> (DO) values</w:t>
      </w:r>
      <w:r>
        <w:t xml:space="preserve">, although the </w:t>
      </w:r>
      <w:r w:rsidRPr="00B86371">
        <w:t>I/Ca threshold values have been calibrated empirically to DO levels based on studying recent planktic and benthic foraminifera shells (Lu</w:t>
      </w:r>
      <w:r>
        <w:t xml:space="preserve"> et al.,</w:t>
      </w:r>
      <w:r w:rsidRPr="00B86371">
        <w:t xml:space="preserve"> 2016; Lu </w:t>
      </w:r>
      <w:r>
        <w:t xml:space="preserve">et al., </w:t>
      </w:r>
      <w:r w:rsidRPr="00B86371">
        <w:t>2020</w:t>
      </w:r>
      <w:r>
        <w:t>; Lu et al., 2020</w:t>
      </w:r>
      <w:r w:rsidRPr="00B86371">
        <w:t xml:space="preserve">). </w:t>
      </w:r>
      <w:r w:rsidR="00F000E6">
        <w:t>Instead of finding one perfect quantitative proxy, m</w:t>
      </w:r>
      <w:r w:rsidR="005D69D9">
        <w:t>ulti-proxy data model comparison is likely the key to better constraining ocean DO.</w:t>
      </w:r>
    </w:p>
    <w:p w14:paraId="68D506D8" w14:textId="77777777" w:rsidR="0095265E" w:rsidRDefault="0095265E" w:rsidP="004B0F8A">
      <w:pPr>
        <w:jc w:val="both"/>
      </w:pPr>
    </w:p>
    <w:p w14:paraId="4528B573" w14:textId="03C95B00" w:rsidR="0095265E" w:rsidRPr="004B0F8A" w:rsidRDefault="004B0F8A" w:rsidP="004B0F8A">
      <w:pPr>
        <w:jc w:val="both"/>
        <w:rPr>
          <w:b/>
          <w:bCs/>
        </w:rPr>
      </w:pPr>
      <w:r w:rsidRPr="004B0F8A">
        <w:rPr>
          <w:b/>
          <w:bCs/>
        </w:rPr>
        <w:t>The compensation points of O</w:t>
      </w:r>
      <w:r w:rsidRPr="004B0F8A">
        <w:rPr>
          <w:b/>
          <w:bCs/>
          <w:vertAlign w:val="subscript"/>
        </w:rPr>
        <w:t>2</w:t>
      </w:r>
      <w:r w:rsidRPr="004B0F8A">
        <w:rPr>
          <w:b/>
          <w:bCs/>
        </w:rPr>
        <w:t xml:space="preserve"> and CO</w:t>
      </w:r>
      <w:r w:rsidRPr="004B0F8A">
        <w:rPr>
          <w:b/>
          <w:bCs/>
          <w:vertAlign w:val="subscript"/>
        </w:rPr>
        <w:t>2</w:t>
      </w:r>
    </w:p>
    <w:p w14:paraId="273BEF70" w14:textId="0D0CD025" w:rsidR="000611F4" w:rsidRDefault="004B0F8A" w:rsidP="00B0550D">
      <w:r w:rsidRPr="00B86371">
        <w:t>An oxygen compensation point exists (for a given CO</w:t>
      </w:r>
      <w:r w:rsidRPr="00B86371">
        <w:rPr>
          <w:vertAlign w:val="subscript"/>
        </w:rPr>
        <w:t>2</w:t>
      </w:r>
      <w:r w:rsidRPr="00B86371">
        <w:t>) at which oxygen evolution from photosynthesis is matched by photooxidation and above which plant/algal growth should not be possible</w:t>
      </w:r>
      <w:r>
        <w:t xml:space="preserve"> </w:t>
      </w:r>
      <w:r w:rsidRPr="00B86371">
        <w:t>(</w:t>
      </w:r>
      <w:r>
        <w:t>Berry et al., 1994;</w:t>
      </w:r>
      <w:r w:rsidRPr="00B86371">
        <w:t xml:space="preserve"> Tolbert et al., 1995). The CO</w:t>
      </w:r>
      <w:r w:rsidRPr="00B86371">
        <w:rPr>
          <w:vertAlign w:val="subscript"/>
        </w:rPr>
        <w:t>2</w:t>
      </w:r>
      <w:r w:rsidRPr="00B86371">
        <w:t xml:space="preserve"> compensation point is the CO</w:t>
      </w:r>
      <w:r w:rsidRPr="00B86371">
        <w:rPr>
          <w:vertAlign w:val="subscript"/>
        </w:rPr>
        <w:t>2</w:t>
      </w:r>
      <w:r w:rsidRPr="00B86371">
        <w:t xml:space="preserve"> concentration at which net CO</w:t>
      </w:r>
      <w:r w:rsidRPr="00B86371">
        <w:rPr>
          <w:vertAlign w:val="subscript"/>
        </w:rPr>
        <w:t>2</w:t>
      </w:r>
      <w:r w:rsidRPr="00B86371">
        <w:t xml:space="preserve"> fixation is zero at a given O</w:t>
      </w:r>
      <w:r w:rsidRPr="00B86371">
        <w:rPr>
          <w:vertAlign w:val="subscript"/>
        </w:rPr>
        <w:t>2</w:t>
      </w:r>
      <w:r w:rsidRPr="00B86371">
        <w:t xml:space="preserve"> level and temperature. These compensation points depend on both the ratio of CO</w:t>
      </w:r>
      <w:r w:rsidRPr="00B86371">
        <w:rPr>
          <w:vertAlign w:val="subscript"/>
        </w:rPr>
        <w:t>2</w:t>
      </w:r>
      <w:r w:rsidRPr="00B86371">
        <w:t xml:space="preserve"> and O</w:t>
      </w:r>
      <w:r w:rsidRPr="00B86371">
        <w:rPr>
          <w:vertAlign w:val="subscript"/>
        </w:rPr>
        <w:t>2</w:t>
      </w:r>
      <w:r w:rsidRPr="00B86371">
        <w:t xml:space="preserve"> concentrations in the chloroplast and the specificity of Rubisco. According to the biochemical stoichiometry of carbon fixation, at the CO</w:t>
      </w:r>
      <w:r w:rsidRPr="00B86371">
        <w:rPr>
          <w:vertAlign w:val="subscript"/>
        </w:rPr>
        <w:t>2</w:t>
      </w:r>
      <w:r w:rsidRPr="00B86371">
        <w:t xml:space="preserve"> compensation point, the rate of carboxylation is 0.5 that of oxygenation so that: </w:t>
      </w:r>
      <w:proofErr w:type="spellStart"/>
      <w:r w:rsidRPr="00B86371">
        <w:t>vc</w:t>
      </w:r>
      <w:proofErr w:type="spellEnd"/>
      <w:r w:rsidRPr="00B86371">
        <w:t>/</w:t>
      </w:r>
      <w:proofErr w:type="spellStart"/>
      <w:r w:rsidRPr="00B86371">
        <w:t>vo</w:t>
      </w:r>
      <w:proofErr w:type="spellEnd"/>
      <w:r w:rsidRPr="00B86371">
        <w:t xml:space="preserve">= 0.5 = </w:t>
      </w:r>
      <w:r w:rsidRPr="00B86371">
        <w:rPr>
          <w:rFonts w:ascii="Symbol" w:hAnsi="Symbol"/>
        </w:rPr>
        <w:t></w:t>
      </w:r>
      <w:r w:rsidRPr="00B86371">
        <w:t xml:space="preserve"> [CO</w:t>
      </w:r>
      <w:r w:rsidRPr="00B86371">
        <w:rPr>
          <w:vertAlign w:val="subscript"/>
        </w:rPr>
        <w:t>2</w:t>
      </w:r>
      <w:r w:rsidRPr="00B86371">
        <w:t>]/[O</w:t>
      </w:r>
      <w:r w:rsidRPr="00B86371">
        <w:rPr>
          <w:vertAlign w:val="subscript"/>
        </w:rPr>
        <w:t>2</w:t>
      </w:r>
      <w:r w:rsidRPr="00B86371">
        <w:t xml:space="preserve">] where </w:t>
      </w:r>
      <w:r w:rsidRPr="00B86371">
        <w:rPr>
          <w:rFonts w:ascii="Symbol" w:hAnsi="Symbol"/>
        </w:rPr>
        <w:t></w:t>
      </w:r>
      <w:r w:rsidRPr="00B86371">
        <w:t xml:space="preserve"> is Rubisco specificity. The CO</w:t>
      </w:r>
      <w:r w:rsidRPr="00B86371">
        <w:rPr>
          <w:vertAlign w:val="subscript"/>
        </w:rPr>
        <w:t>2</w:t>
      </w:r>
      <w:r w:rsidRPr="00B86371">
        <w:t xml:space="preserve"> compensation point is proportional to [O</w:t>
      </w:r>
      <w:r w:rsidRPr="00B86371">
        <w:rPr>
          <w:vertAlign w:val="subscript"/>
        </w:rPr>
        <w:t>2</w:t>
      </w:r>
      <w:r w:rsidRPr="00B86371">
        <w:t>] but inversely proportional to Rubisco specificity/CCM (carbon concentrating mechanism) efficiency.</w:t>
      </w:r>
    </w:p>
    <w:p w14:paraId="36A9ADCA" w14:textId="77777777" w:rsidR="000611F4" w:rsidRDefault="000611F4" w:rsidP="004B0F8A">
      <w:pPr>
        <w:jc w:val="both"/>
      </w:pPr>
    </w:p>
    <w:p w14:paraId="599BE673" w14:textId="7416A733" w:rsidR="00B50AE6" w:rsidRPr="00B50AE6" w:rsidRDefault="00B50AE6" w:rsidP="004B0F8A">
      <w:pPr>
        <w:jc w:val="both"/>
        <w:rPr>
          <w:b/>
          <w:bCs/>
        </w:rPr>
      </w:pPr>
      <w:bookmarkStart w:id="0" w:name="_Hlk149901075"/>
      <w:r w:rsidRPr="00B50AE6">
        <w:rPr>
          <w:b/>
          <w:bCs/>
        </w:rPr>
        <w:t>pCO</w:t>
      </w:r>
      <w:r w:rsidRPr="00B50AE6">
        <w:rPr>
          <w:b/>
          <w:bCs/>
          <w:vertAlign w:val="subscript"/>
        </w:rPr>
        <w:t>2</w:t>
      </w:r>
      <w:r w:rsidRPr="00B50AE6">
        <w:rPr>
          <w:b/>
          <w:bCs/>
        </w:rPr>
        <w:t>, O</w:t>
      </w:r>
      <w:r w:rsidRPr="00B50AE6">
        <w:rPr>
          <w:b/>
          <w:bCs/>
          <w:vertAlign w:val="subscript"/>
        </w:rPr>
        <w:t>2</w:t>
      </w:r>
      <w:r w:rsidRPr="00B50AE6">
        <w:rPr>
          <w:b/>
          <w:bCs/>
        </w:rPr>
        <w:t>/CO</w:t>
      </w:r>
      <w:r w:rsidRPr="00B50AE6">
        <w:rPr>
          <w:b/>
          <w:bCs/>
          <w:vertAlign w:val="subscript"/>
        </w:rPr>
        <w:t>2</w:t>
      </w:r>
      <w:r w:rsidRPr="00B50AE6">
        <w:rPr>
          <w:b/>
          <w:bCs/>
        </w:rPr>
        <w:t>, and animal physiology</w:t>
      </w:r>
    </w:p>
    <w:p w14:paraId="4CE4B347" w14:textId="66F504A4" w:rsidR="00B50AE6" w:rsidRPr="00B86371" w:rsidRDefault="00B50AE6" w:rsidP="004B0F8A">
      <w:pPr>
        <w:jc w:val="both"/>
      </w:pPr>
      <w:r w:rsidRPr="00B86371">
        <w:lastRenderedPageBreak/>
        <w:t>Direct physiological impacts of increased pCO</w:t>
      </w:r>
      <w:r w:rsidRPr="00B86371">
        <w:rPr>
          <w:vertAlign w:val="subscript"/>
        </w:rPr>
        <w:t>2</w:t>
      </w:r>
      <w:r w:rsidRPr="00B86371">
        <w:t xml:space="preserve"> have been hypothesized less commonly.  </w:t>
      </w:r>
      <w:bookmarkEnd w:id="0"/>
      <w:r w:rsidRPr="00B86371">
        <w:t>Knoll et al. (1996) suggested that hypercapnia could have caused the distinctive taxonomic selectivity of the end-Permian mass extinction and numerous subsequent studies have suggested that ocean acidification and reduced carbonate saturation, indirectly related to atmospheric pCO</w:t>
      </w:r>
      <w:r w:rsidRPr="00B86371">
        <w:rPr>
          <w:vertAlign w:val="subscript"/>
        </w:rPr>
        <w:t>2</w:t>
      </w:r>
      <w:r w:rsidRPr="00B86371">
        <w:t xml:space="preserve"> (</w:t>
      </w:r>
      <w:r w:rsidR="008E253B" w:rsidRPr="005E5643">
        <w:t>Hönisch</w:t>
      </w:r>
      <w:r w:rsidRPr="00B86371">
        <w:t xml:space="preserve"> et al.</w:t>
      </w:r>
      <w:r>
        <w:t>,</w:t>
      </w:r>
      <w:r w:rsidRPr="00B86371">
        <w:t xml:space="preserve"> 2012), may have contributed to the end-Permian, end-Triassic, and other extinction events (e.g., Knoll et al.</w:t>
      </w:r>
      <w:r>
        <w:t>,</w:t>
      </w:r>
      <w:r w:rsidRPr="00B86371">
        <w:t xml:space="preserve"> 2007; </w:t>
      </w:r>
      <w:proofErr w:type="spellStart"/>
      <w:r w:rsidRPr="00B86371">
        <w:t>Hautmann</w:t>
      </w:r>
      <w:proofErr w:type="spellEnd"/>
      <w:r w:rsidRPr="00B86371">
        <w:t xml:space="preserve"> 2004, 2008; Kiessling and Simpson</w:t>
      </w:r>
      <w:r>
        <w:t>,</w:t>
      </w:r>
      <w:r w:rsidRPr="00B86371">
        <w:t xml:space="preserve"> 2011).  pH affects oxygen binding affinity of oxygen binding proteins, so CO</w:t>
      </w:r>
      <w:r w:rsidRPr="000A15D1">
        <w:rPr>
          <w:vertAlign w:val="subscript"/>
        </w:rPr>
        <w:t>2</w:t>
      </w:r>
      <w:r w:rsidRPr="00B86371">
        <w:t xml:space="preserve"> can have indirect effects on oxygen delivery in animals (Seibel and Childress</w:t>
      </w:r>
      <w:r>
        <w:t>,</w:t>
      </w:r>
      <w:r w:rsidRPr="00B86371">
        <w:t xml:space="preserve"> 2013). It is unlikely that the ratio of O</w:t>
      </w:r>
      <w:r w:rsidRPr="00B86371">
        <w:rPr>
          <w:vertAlign w:val="subscript"/>
        </w:rPr>
        <w:t>2</w:t>
      </w:r>
      <w:r w:rsidRPr="00B86371">
        <w:t xml:space="preserve"> to CO</w:t>
      </w:r>
      <w:r w:rsidRPr="00B86371">
        <w:rPr>
          <w:vertAlign w:val="subscript"/>
        </w:rPr>
        <w:t>2</w:t>
      </w:r>
      <w:r w:rsidRPr="00B86371">
        <w:t xml:space="preserve"> plays the kind of direct role in animal physiology that it does for algae and plants. Thermodynamics strongly favour the aerobic oxidation of organic matter that forms the foundation of animal metabolism under all realistic conditions that would support aerobic animals to begin with (Seibel and Childress</w:t>
      </w:r>
      <w:r>
        <w:t>,</w:t>
      </w:r>
      <w:r w:rsidRPr="00B86371">
        <w:t xml:space="preserve"> 2013).</w:t>
      </w:r>
      <w:r>
        <w:t xml:space="preserve"> </w:t>
      </w:r>
      <w:r w:rsidRPr="00B86371">
        <w:t>Physiological experiments likewise indicate a synergistic interaction between warming and deoxygenation but not for pCO</w:t>
      </w:r>
      <w:r w:rsidRPr="000A15D1">
        <w:rPr>
          <w:vertAlign w:val="subscript"/>
        </w:rPr>
        <w:t>2</w:t>
      </w:r>
      <w:r w:rsidRPr="00B86371">
        <w:t xml:space="preserve"> or pH with other factors (Reddin et al</w:t>
      </w:r>
      <w:r>
        <w:t>., 2020</w:t>
      </w:r>
      <w:r w:rsidRPr="00B86371">
        <w:t>).</w:t>
      </w:r>
    </w:p>
    <w:p w14:paraId="33FF0627" w14:textId="77777777" w:rsidR="00B50AE6" w:rsidRDefault="00B50AE6" w:rsidP="004B0F8A">
      <w:pPr>
        <w:jc w:val="both"/>
      </w:pPr>
    </w:p>
    <w:p w14:paraId="32831D14" w14:textId="7A144266" w:rsidR="00B50AE6" w:rsidRDefault="00B50AE6" w:rsidP="004B0F8A">
      <w:pPr>
        <w:jc w:val="both"/>
        <w:rPr>
          <w:b/>
          <w:bCs/>
        </w:rPr>
      </w:pPr>
      <w:r w:rsidRPr="00B50AE6">
        <w:rPr>
          <w:b/>
          <w:bCs/>
        </w:rPr>
        <w:t>Reference</w:t>
      </w:r>
    </w:p>
    <w:p w14:paraId="2C54A366" w14:textId="56C0FE5A" w:rsidR="001A0C53" w:rsidRDefault="001A0C53" w:rsidP="00E03297">
      <w:pPr>
        <w:ind w:left="540" w:hanging="540"/>
        <w:jc w:val="both"/>
      </w:pPr>
      <w:proofErr w:type="spellStart"/>
      <w:r w:rsidRPr="001A0C53">
        <w:t>Auderset</w:t>
      </w:r>
      <w:proofErr w:type="spellEnd"/>
      <w:r w:rsidRPr="001A0C53">
        <w:t>, A., Moretti, S., Ebner, P., Kast, E., Wang, X. T., Schiebel, R., et al. (2022). Enhanced ocean oxygenation during Cenozoic warm periods.</w:t>
      </w:r>
      <w:r w:rsidRPr="00F16B97">
        <w:rPr>
          <w:i/>
          <w:iCs/>
        </w:rPr>
        <w:t xml:space="preserve"> Nature</w:t>
      </w:r>
      <w:r w:rsidRPr="001A0C53">
        <w:t xml:space="preserve">, 609. </w:t>
      </w:r>
      <w:r w:rsidRPr="00F16B97">
        <w:t>https://doi.org/https://doi.org/10.1038/s41586-022-05017-0</w:t>
      </w:r>
    </w:p>
    <w:p w14:paraId="2F0A85EF" w14:textId="4C4BD24B" w:rsidR="006A1C40" w:rsidRDefault="006A1C40" w:rsidP="00E03297">
      <w:pPr>
        <w:ind w:left="540" w:hanging="540"/>
        <w:jc w:val="both"/>
      </w:pPr>
      <w:r w:rsidRPr="006A1C40">
        <w:t xml:space="preserve">Bartlett, R., Elrick, M., Wheeley, J. R., Polyak, V., Desrochers, A., &amp; Asmerom, Y. (2018). Abrupt global-ocean anoxia during the Late Ordovician–early Silurian detected using uranium isotopes of marine carbonates. </w:t>
      </w:r>
      <w:r w:rsidRPr="00F16B97">
        <w:rPr>
          <w:i/>
          <w:iCs/>
        </w:rPr>
        <w:t>Proceedings of the National Academy of Sciences of the United States of America</w:t>
      </w:r>
      <w:r w:rsidRPr="006A1C40">
        <w:t>, 115(23), 5896–5901. https://doi.org/10.1073/pnas.1802438115</w:t>
      </w:r>
    </w:p>
    <w:p w14:paraId="30CA0FB2" w14:textId="28A32860" w:rsidR="00B50AE6" w:rsidRDefault="004540A3" w:rsidP="00E03297">
      <w:pPr>
        <w:ind w:left="540" w:hanging="540"/>
        <w:jc w:val="both"/>
      </w:pPr>
      <w:r w:rsidRPr="004540A3">
        <w:t>Benson, B. B., &amp; Krause Jr, D. (1984). The concentration and isotopic fractionation of oxygen dissolved in freshwater and seawater in equilibrium with the atmosphere</w:t>
      </w:r>
      <w:r w:rsidR="001A6618">
        <w:t>.</w:t>
      </w:r>
      <w:r w:rsidRPr="004540A3">
        <w:t xml:space="preserve"> </w:t>
      </w:r>
      <w:r w:rsidRPr="00F16B97">
        <w:rPr>
          <w:i/>
          <w:iCs/>
        </w:rPr>
        <w:t>Limnology and oceanography</w:t>
      </w:r>
      <w:r w:rsidRPr="004540A3">
        <w:t>, 29(3), 620-632.</w:t>
      </w:r>
    </w:p>
    <w:p w14:paraId="479430D1" w14:textId="09A5DBE0" w:rsidR="005A4AFF" w:rsidRDefault="005A4AFF" w:rsidP="00E03297">
      <w:pPr>
        <w:ind w:left="540" w:hanging="540"/>
        <w:jc w:val="both"/>
      </w:pPr>
      <w:r w:rsidRPr="005A4AFF">
        <w:t>Berry, J. A., Collatz, G. J., Guy, R. D., &amp; Fogel, M. D. (1994). The compensation point: can a physiological concept be applied to global cycles of carbon and oxygen. Regulation of Atmospheric CO2 and O2 by Photosynthetic Carbon Metabolism, Oxford Univ. Press, New York, 234-238.</w:t>
      </w:r>
    </w:p>
    <w:p w14:paraId="1A47E348" w14:textId="2DB58915" w:rsidR="009F5535" w:rsidRDefault="009F5535" w:rsidP="00E03297">
      <w:pPr>
        <w:ind w:left="540" w:hanging="540"/>
        <w:jc w:val="both"/>
      </w:pPr>
      <w:proofErr w:type="spellStart"/>
      <w:r w:rsidRPr="009F5535">
        <w:t>Breitburg</w:t>
      </w:r>
      <w:proofErr w:type="spellEnd"/>
      <w:r w:rsidRPr="009F5535">
        <w:t xml:space="preserve">, D., Levin, L. A., </w:t>
      </w:r>
      <w:proofErr w:type="spellStart"/>
      <w:r w:rsidRPr="009F5535">
        <w:t>Oschlies</w:t>
      </w:r>
      <w:proofErr w:type="spellEnd"/>
      <w:r w:rsidRPr="009F5535">
        <w:t xml:space="preserve">, A., Grégoire, M., Chavez, F. P., Conley, D. J., Garçon, V., Gilbert, D., Gutiérrez, D., Isensee, K., Jacinto, G. S., Limburg, K. E., Montes, I., Naqvi, S. W. A., Pitcher, G. C., Rabalais, N. N., Roman, M. R., Rose, K. A., Seibel, B. A., &amp; </w:t>
      </w:r>
      <w:proofErr w:type="spellStart"/>
      <w:r w:rsidRPr="009F5535">
        <w:t>Telszewski</w:t>
      </w:r>
      <w:proofErr w:type="spellEnd"/>
      <w:r w:rsidRPr="009F5535">
        <w:t xml:space="preserve">, M. (2018). Declining oxygen in the global ocean and coastal waters. </w:t>
      </w:r>
      <w:r w:rsidRPr="00F16B97">
        <w:rPr>
          <w:i/>
          <w:iCs/>
        </w:rPr>
        <w:t>Science</w:t>
      </w:r>
      <w:r w:rsidRPr="009F5535">
        <w:t>, 359(6371). https://doi.org/10.1126/science.aam7240</w:t>
      </w:r>
    </w:p>
    <w:p w14:paraId="6C53A178" w14:textId="415BEF64" w:rsidR="00914004" w:rsidRDefault="00914004" w:rsidP="00E03297">
      <w:pPr>
        <w:ind w:left="540" w:hanging="540"/>
        <w:jc w:val="both"/>
      </w:pPr>
      <w:r w:rsidRPr="00914004">
        <w:t xml:space="preserve">Davis, C. V., Sibert, E. C., Jacobs, P. H., Burls, N., &amp; Hull, P. M. (2023). Intermediate water circulation drives distribution of Pliocene Oxygen Minimum Zones. </w:t>
      </w:r>
      <w:r w:rsidRPr="00F16B97">
        <w:rPr>
          <w:i/>
          <w:iCs/>
        </w:rPr>
        <w:t>Nature Communications</w:t>
      </w:r>
      <w:r w:rsidRPr="00914004">
        <w:t>, 14(1), 1–11. https://doi.org/10.1038/s41467-022-35083-x</w:t>
      </w:r>
    </w:p>
    <w:p w14:paraId="2E62BB85" w14:textId="28C27ADD" w:rsidR="00122555" w:rsidRDefault="00122555" w:rsidP="00E03297">
      <w:pPr>
        <w:ind w:left="540" w:hanging="540"/>
        <w:jc w:val="both"/>
      </w:pPr>
      <w:r w:rsidRPr="00122555">
        <w:t>Grossman, E. L., &amp; Joachimski, M. M. (2022). Ocean temperatures through the Phanerozoic reassessed. Scientific Reports, 12(1). https://doi.org/10.1038/s41598-022-11493-1</w:t>
      </w:r>
    </w:p>
    <w:p w14:paraId="73D74797" w14:textId="540A23F9" w:rsidR="00BE6677" w:rsidRDefault="00BE6677" w:rsidP="00E03297">
      <w:pPr>
        <w:ind w:left="540" w:hanging="540"/>
        <w:jc w:val="both"/>
      </w:pPr>
      <w:r w:rsidRPr="00BE6677">
        <w:t xml:space="preserve">Hay, W. W., </w:t>
      </w:r>
      <w:proofErr w:type="spellStart"/>
      <w:r w:rsidRPr="00BE6677">
        <w:t>Migdisov</w:t>
      </w:r>
      <w:proofErr w:type="spellEnd"/>
      <w:r w:rsidRPr="00BE6677">
        <w:t xml:space="preserve">, A., </w:t>
      </w:r>
      <w:proofErr w:type="spellStart"/>
      <w:r w:rsidRPr="00BE6677">
        <w:t>Balukhovsky</w:t>
      </w:r>
      <w:proofErr w:type="spellEnd"/>
      <w:r w:rsidRPr="00BE6677">
        <w:t xml:space="preserve">, A. N., </w:t>
      </w:r>
      <w:proofErr w:type="spellStart"/>
      <w:r w:rsidRPr="00BE6677">
        <w:t>Wold</w:t>
      </w:r>
      <w:proofErr w:type="spellEnd"/>
      <w:r w:rsidRPr="00BE6677">
        <w:t xml:space="preserve">, C. N., </w:t>
      </w:r>
      <w:proofErr w:type="spellStart"/>
      <w:r w:rsidRPr="00BE6677">
        <w:t>Flögel</w:t>
      </w:r>
      <w:proofErr w:type="spellEnd"/>
      <w:r w:rsidRPr="00BE6677">
        <w:t xml:space="preserve">, S., &amp; </w:t>
      </w:r>
      <w:proofErr w:type="spellStart"/>
      <w:r w:rsidRPr="00BE6677">
        <w:t>Söding</w:t>
      </w:r>
      <w:proofErr w:type="spellEnd"/>
      <w:r w:rsidRPr="00BE6677">
        <w:t xml:space="preserve">, E. (2006). Evaporites and the salinity of the ocean during the Phanerozoic: Implications for climate, ocean circulation and life. </w:t>
      </w:r>
      <w:r w:rsidRPr="00F16B97">
        <w:rPr>
          <w:i/>
          <w:iCs/>
        </w:rPr>
        <w:t>Palaeogeography, Palaeoclimatology, Palaeoecology</w:t>
      </w:r>
      <w:r w:rsidRPr="00BE6677">
        <w:t xml:space="preserve">, 240(1-2), 3–46. </w:t>
      </w:r>
      <w:r w:rsidR="00122555" w:rsidRPr="00F43EF6">
        <w:t>https://doi.org/10.1016/j.palaeo.2006.03.044</w:t>
      </w:r>
    </w:p>
    <w:p w14:paraId="20D36844" w14:textId="77777777" w:rsidR="00455B81" w:rsidRDefault="00455B81" w:rsidP="00E03297">
      <w:pPr>
        <w:ind w:left="540" w:hanging="540"/>
        <w:jc w:val="both"/>
      </w:pPr>
      <w:proofErr w:type="spellStart"/>
      <w:r>
        <w:lastRenderedPageBreak/>
        <w:t>Hautmann</w:t>
      </w:r>
      <w:proofErr w:type="spellEnd"/>
      <w:r>
        <w:t xml:space="preserve">, M. (2004). Effect of end-Triassic CO2 maximum on carbonate sedimentation and marine mass extinction. </w:t>
      </w:r>
      <w:r w:rsidRPr="00F43EF6">
        <w:rPr>
          <w:i/>
          <w:iCs/>
        </w:rPr>
        <w:t>Facies</w:t>
      </w:r>
      <w:r>
        <w:t>, 50(2), 257–261. https://doi.org/10.1007/s10347-004-0020-y</w:t>
      </w:r>
    </w:p>
    <w:p w14:paraId="12E9427E" w14:textId="0CAEA40B" w:rsidR="00455B81" w:rsidRDefault="00455B81" w:rsidP="00E03297">
      <w:pPr>
        <w:ind w:left="540" w:hanging="540"/>
        <w:jc w:val="both"/>
      </w:pPr>
      <w:proofErr w:type="spellStart"/>
      <w:r>
        <w:t>Hautmann</w:t>
      </w:r>
      <w:proofErr w:type="spellEnd"/>
      <w:r>
        <w:t xml:space="preserve">, M., Benton, M. J., &amp; </w:t>
      </w:r>
      <w:proofErr w:type="spellStart"/>
      <w:r>
        <w:t>Tomašových</w:t>
      </w:r>
      <w:proofErr w:type="spellEnd"/>
      <w:r>
        <w:t xml:space="preserve">, A. (2008). Catastrophic ocean acidification at the Triassic-Jurassic boundary. </w:t>
      </w:r>
      <w:r w:rsidRPr="00F43EF6">
        <w:rPr>
          <w:i/>
          <w:iCs/>
        </w:rPr>
        <w:t xml:space="preserve">Neues </w:t>
      </w:r>
      <w:proofErr w:type="spellStart"/>
      <w:r w:rsidRPr="00F43EF6">
        <w:rPr>
          <w:i/>
          <w:iCs/>
        </w:rPr>
        <w:t>Jahrbuch</w:t>
      </w:r>
      <w:proofErr w:type="spellEnd"/>
      <w:r w:rsidRPr="00F43EF6">
        <w:rPr>
          <w:i/>
          <w:iCs/>
        </w:rPr>
        <w:t xml:space="preserve"> Fur </w:t>
      </w:r>
      <w:proofErr w:type="spellStart"/>
      <w:r w:rsidRPr="00F43EF6">
        <w:rPr>
          <w:i/>
          <w:iCs/>
        </w:rPr>
        <w:t>Geologie</w:t>
      </w:r>
      <w:proofErr w:type="spellEnd"/>
      <w:r w:rsidRPr="00F43EF6">
        <w:rPr>
          <w:i/>
          <w:iCs/>
        </w:rPr>
        <w:t xml:space="preserve"> Und </w:t>
      </w:r>
      <w:proofErr w:type="spellStart"/>
      <w:r w:rsidRPr="00F43EF6">
        <w:rPr>
          <w:i/>
          <w:iCs/>
        </w:rPr>
        <w:t>Palaontologie</w:t>
      </w:r>
      <w:proofErr w:type="spellEnd"/>
      <w:r w:rsidRPr="00F43EF6">
        <w:rPr>
          <w:i/>
          <w:iCs/>
        </w:rPr>
        <w:t xml:space="preserve"> - </w:t>
      </w:r>
      <w:proofErr w:type="spellStart"/>
      <w:r w:rsidRPr="00F43EF6">
        <w:rPr>
          <w:i/>
          <w:iCs/>
        </w:rPr>
        <w:t>Abhandlungen</w:t>
      </w:r>
      <w:proofErr w:type="spellEnd"/>
      <w:r>
        <w:t>, 249(1), 119–127. https://doi.org/10.1127/0077-7749/2008/0249-0119</w:t>
      </w:r>
    </w:p>
    <w:p w14:paraId="3664B5CE" w14:textId="0C8335B6" w:rsidR="000A5B8D" w:rsidRDefault="000A5B8D" w:rsidP="00E03297">
      <w:pPr>
        <w:ind w:left="540" w:hanging="540"/>
        <w:jc w:val="both"/>
      </w:pPr>
      <w:r w:rsidRPr="000A5B8D">
        <w:t xml:space="preserve">He, T., Dal Corso, J., Newton, R. J., Wignall, P. B., Mills, B. J. W., Todaro, S., et al. (2020). An enormous </w:t>
      </w:r>
      <w:proofErr w:type="spellStart"/>
      <w:r w:rsidRPr="000A5B8D">
        <w:t>sulfur</w:t>
      </w:r>
      <w:proofErr w:type="spellEnd"/>
      <w:r w:rsidRPr="000A5B8D">
        <w:t xml:space="preserve"> isotope excursion indicates marine anoxia during the end-Triassic mass extinction. </w:t>
      </w:r>
      <w:r w:rsidRPr="00F43EF6">
        <w:rPr>
          <w:i/>
          <w:iCs/>
        </w:rPr>
        <w:t>Science Advances</w:t>
      </w:r>
      <w:r w:rsidRPr="000A5B8D">
        <w:t>, 6(37), 2–10. https://doi.org/10.1126/sciadv.abb6704</w:t>
      </w:r>
    </w:p>
    <w:p w14:paraId="7AE8EB41" w14:textId="72E1FAC5" w:rsidR="00515E96" w:rsidRDefault="00515E96" w:rsidP="00E03297">
      <w:pPr>
        <w:ind w:left="540" w:hanging="540"/>
        <w:jc w:val="both"/>
      </w:pPr>
      <w:r w:rsidRPr="00515E96">
        <w:t xml:space="preserve">Hess, A. V., </w:t>
      </w:r>
      <w:proofErr w:type="spellStart"/>
      <w:r w:rsidRPr="00515E96">
        <w:t>Auderset</w:t>
      </w:r>
      <w:proofErr w:type="spellEnd"/>
      <w:r w:rsidRPr="00515E96">
        <w:t>, A., Rosenthal, Y., Miller, K. G., Zhou, X., Sigman, D. M., &amp; Martínez</w:t>
      </w:r>
      <w:r w:rsidRPr="00515E96">
        <w:rPr>
          <w:rFonts w:ascii="Cambria Math" w:hAnsi="Cambria Math" w:cs="Cambria Math"/>
        </w:rPr>
        <w:t>‐</w:t>
      </w:r>
      <w:r w:rsidRPr="00515E96">
        <w:t xml:space="preserve">García, A. (2023). A well-oxygenated eastern tropical Pacific during the warm Miocene. </w:t>
      </w:r>
      <w:r w:rsidRPr="00F43EF6">
        <w:rPr>
          <w:i/>
          <w:iCs/>
        </w:rPr>
        <w:t>Nature</w:t>
      </w:r>
      <w:r w:rsidRPr="00515E96">
        <w:t xml:space="preserve">, 619(7970), 521–525. </w:t>
      </w:r>
      <w:r w:rsidR="008C6581" w:rsidRPr="00F43EF6">
        <w:t>https://doi.org/10.1038/s41586-023-06104-6</w:t>
      </w:r>
    </w:p>
    <w:p w14:paraId="5FC82884" w14:textId="05C3F67B" w:rsidR="008C6581" w:rsidRDefault="008C6581" w:rsidP="00E03297">
      <w:pPr>
        <w:ind w:left="540" w:hanging="540"/>
        <w:jc w:val="both"/>
      </w:pPr>
      <w:r w:rsidRPr="008C6581">
        <w:t xml:space="preserve">Holland, H. D. (2006). The oxygenation of the atmosphere and oceans. </w:t>
      </w:r>
      <w:r w:rsidRPr="00F43EF6">
        <w:rPr>
          <w:i/>
          <w:iCs/>
        </w:rPr>
        <w:t>Philosophical Transactions of the Royal Society B: Biological Sciences</w:t>
      </w:r>
      <w:r w:rsidRPr="008C6581">
        <w:t xml:space="preserve">, 361(1470), 903–915. </w:t>
      </w:r>
      <w:r w:rsidR="00187BD9" w:rsidRPr="00F43EF6">
        <w:t>https://doi.org/10.1098/rstb.2006.1838</w:t>
      </w:r>
    </w:p>
    <w:p w14:paraId="1EE7CC4A" w14:textId="79CB3BE2" w:rsidR="005E5643" w:rsidRDefault="005E5643" w:rsidP="00E03297">
      <w:pPr>
        <w:ind w:left="540" w:hanging="540"/>
        <w:jc w:val="both"/>
      </w:pPr>
      <w:r w:rsidRPr="005E5643">
        <w:t xml:space="preserve">Hönisch, B., Ridgwell, A., Schmidt, D. N., Thomas, E., Gibbs, S. J., Sluijs, A., et al. (2012). The geological record of ocean acidification. </w:t>
      </w:r>
      <w:r w:rsidRPr="00F43EF6">
        <w:rPr>
          <w:i/>
          <w:iCs/>
        </w:rPr>
        <w:t>Science</w:t>
      </w:r>
      <w:r w:rsidRPr="005E5643">
        <w:t>, 335(6072), 1058–1063. https://doi.org/10.1126/science.1208277</w:t>
      </w:r>
    </w:p>
    <w:p w14:paraId="2605B77C" w14:textId="070837C8" w:rsidR="0082397A" w:rsidRDefault="0082397A" w:rsidP="00E03297">
      <w:pPr>
        <w:ind w:left="540" w:hanging="540"/>
        <w:jc w:val="both"/>
      </w:pPr>
      <w:r w:rsidRPr="0082397A">
        <w:t xml:space="preserve">Kiessling, W., &amp; Simpson, C. (2011). On the potential for ocean acidification to be a general cause of ancient reef crises. </w:t>
      </w:r>
      <w:r w:rsidRPr="00F43EF6">
        <w:rPr>
          <w:i/>
          <w:iCs/>
        </w:rPr>
        <w:t>Global Change Biology</w:t>
      </w:r>
      <w:r w:rsidRPr="0082397A">
        <w:t>, 17(1), 56–67. https://doi.org/10.1111/j.1365-2486.2010.02204.x</w:t>
      </w:r>
    </w:p>
    <w:p w14:paraId="4C573AF5" w14:textId="514A5DAE" w:rsidR="004A43A2" w:rsidRDefault="004A43A2" w:rsidP="00E03297">
      <w:pPr>
        <w:ind w:left="540" w:hanging="540"/>
        <w:jc w:val="both"/>
      </w:pPr>
      <w:r w:rsidRPr="004A43A2">
        <w:t xml:space="preserve">Knoll, A. H., Bambach, R. K., Canfield, D. E., &amp; Grotzinger, J. P. (1996). Comparative earth history and late Permian mass extinction. </w:t>
      </w:r>
      <w:r w:rsidRPr="00F43EF6">
        <w:rPr>
          <w:i/>
          <w:iCs/>
        </w:rPr>
        <w:t>Science</w:t>
      </w:r>
      <w:r w:rsidRPr="004A43A2">
        <w:t xml:space="preserve">, 273(5274), 452–457. </w:t>
      </w:r>
      <w:r w:rsidR="005E4EB8" w:rsidRPr="00F43EF6">
        <w:t>https://doi.org/10.1126/science.273.5274.452</w:t>
      </w:r>
    </w:p>
    <w:p w14:paraId="020F7736" w14:textId="603D7798" w:rsidR="005E4EB8" w:rsidRDefault="005E4EB8" w:rsidP="00E03297">
      <w:pPr>
        <w:ind w:left="540" w:hanging="540"/>
        <w:jc w:val="both"/>
      </w:pPr>
      <w:r w:rsidRPr="005E4EB8">
        <w:t xml:space="preserve">Knoll, A. H., Bambach, R. K., Payne, J. L., Pruss, S., &amp; Fischer, W. W. (2007). </w:t>
      </w:r>
      <w:proofErr w:type="spellStart"/>
      <w:r w:rsidRPr="005E4EB8">
        <w:t>Paleophysiology</w:t>
      </w:r>
      <w:proofErr w:type="spellEnd"/>
      <w:r w:rsidRPr="005E4EB8">
        <w:t xml:space="preserve"> and end-Permian mass extinction. </w:t>
      </w:r>
      <w:r w:rsidRPr="008E253B">
        <w:rPr>
          <w:i/>
          <w:iCs/>
        </w:rPr>
        <w:t>Earth and Planetary Science Letters</w:t>
      </w:r>
      <w:r w:rsidRPr="005E4EB8">
        <w:t>, 256(3-4), 295-313.</w:t>
      </w:r>
    </w:p>
    <w:p w14:paraId="214824FE" w14:textId="66467D77" w:rsidR="00187BD9" w:rsidRDefault="00B455D9" w:rsidP="00E03297">
      <w:pPr>
        <w:ind w:left="540" w:hanging="540"/>
        <w:jc w:val="both"/>
      </w:pPr>
      <w:r w:rsidRPr="00B455D9">
        <w:t>Lu, W., Ridgwell, A., Thomas, E., Hardisty, D. S., Luo, G., Algeo, T. J., et al. (2018). Late inception of a resiliently oxygenated upper ocean.</w:t>
      </w:r>
      <w:r w:rsidRPr="008B5A6E">
        <w:rPr>
          <w:i/>
          <w:iCs/>
        </w:rPr>
        <w:t xml:space="preserve"> Science</w:t>
      </w:r>
      <w:r w:rsidRPr="00B455D9">
        <w:t>, 177(July), 174–177.</w:t>
      </w:r>
      <w:r w:rsidR="000111DE">
        <w:t xml:space="preserve"> </w:t>
      </w:r>
      <w:proofErr w:type="spellStart"/>
      <w:r w:rsidR="000111DE" w:rsidRPr="000111DE">
        <w:t>doi</w:t>
      </w:r>
      <w:proofErr w:type="spellEnd"/>
      <w:r w:rsidR="000111DE" w:rsidRPr="000111DE">
        <w:t>/10.1126/</w:t>
      </w:r>
      <w:proofErr w:type="gramStart"/>
      <w:r w:rsidR="000111DE" w:rsidRPr="000111DE">
        <w:t>science.aar</w:t>
      </w:r>
      <w:proofErr w:type="gramEnd"/>
      <w:r w:rsidR="000111DE" w:rsidRPr="000111DE">
        <w:t>5372</w:t>
      </w:r>
    </w:p>
    <w:p w14:paraId="72924ECB" w14:textId="2AC8880A" w:rsidR="0071258A" w:rsidRDefault="0071258A" w:rsidP="00E03297">
      <w:pPr>
        <w:ind w:left="540" w:hanging="540"/>
        <w:jc w:val="both"/>
      </w:pPr>
      <w:r w:rsidRPr="0071258A">
        <w:t xml:space="preserve">Lu, W., Dickson, A. J., Thomas, E., Rickaby, R. E. M., Chapman, P., &amp; Lu, Z. (2020). Refining the planktic foraminiferal I/Ca proxy: Results from the Southeast Atlantic Ocean. </w:t>
      </w:r>
      <w:proofErr w:type="spellStart"/>
      <w:r w:rsidRPr="008B5A6E">
        <w:rPr>
          <w:i/>
          <w:iCs/>
        </w:rPr>
        <w:t>Geochimica</w:t>
      </w:r>
      <w:proofErr w:type="spellEnd"/>
      <w:r w:rsidRPr="008B5A6E">
        <w:rPr>
          <w:i/>
          <w:iCs/>
        </w:rPr>
        <w:t xml:space="preserve"> et </w:t>
      </w:r>
      <w:proofErr w:type="spellStart"/>
      <w:r w:rsidRPr="008B5A6E">
        <w:rPr>
          <w:i/>
          <w:iCs/>
        </w:rPr>
        <w:t>Cosmochimica</w:t>
      </w:r>
      <w:proofErr w:type="spellEnd"/>
      <w:r w:rsidRPr="008B5A6E">
        <w:rPr>
          <w:i/>
          <w:iCs/>
        </w:rPr>
        <w:t xml:space="preserve"> Acta, </w:t>
      </w:r>
      <w:r w:rsidRPr="0071258A">
        <w:t>287, 318–327. https://doi.org/10.1016/j.gca.2019.10.025</w:t>
      </w:r>
    </w:p>
    <w:p w14:paraId="67A7D1DD" w14:textId="5BD4893F" w:rsidR="00187BD9" w:rsidRDefault="00187BD9" w:rsidP="00E03297">
      <w:pPr>
        <w:ind w:left="540" w:hanging="540"/>
        <w:jc w:val="both"/>
      </w:pPr>
      <w:r>
        <w:t xml:space="preserve">Lu, Z., Hoogakker, B. A. A., Hillenbrand, C., Zhou, X., Thomas, E., Gutchess, K. M., et al. (2016). Oxygen depletion recorded in upper waters of the glacial Southern Ocean, </w:t>
      </w:r>
      <w:r w:rsidRPr="00F43EF6">
        <w:rPr>
          <w:i/>
          <w:iCs/>
        </w:rPr>
        <w:t xml:space="preserve">Nature </w:t>
      </w:r>
      <w:proofErr w:type="gramStart"/>
      <w:r w:rsidRPr="00F43EF6">
        <w:rPr>
          <w:i/>
          <w:iCs/>
        </w:rPr>
        <w:t>Communications .</w:t>
      </w:r>
      <w:proofErr w:type="gramEnd"/>
      <w:r>
        <w:t xml:space="preserve"> </w:t>
      </w:r>
      <w:r w:rsidRPr="00F43EF6">
        <w:t>https://doi.org/10.1038/pj.2016.37</w:t>
      </w:r>
    </w:p>
    <w:p w14:paraId="5E21A16B" w14:textId="2C2AFB4E" w:rsidR="00187BD9" w:rsidRDefault="00187BD9" w:rsidP="00E03297">
      <w:pPr>
        <w:ind w:left="540" w:hanging="540"/>
        <w:jc w:val="both"/>
      </w:pPr>
      <w:r>
        <w:t xml:space="preserve">Lu, Z., Lu, W., Rickaby, R. E. M., &amp; Thomas, E. (2020). Earth History of Oxygen and the </w:t>
      </w:r>
      <w:proofErr w:type="spellStart"/>
      <w:r>
        <w:t>iprOxy</w:t>
      </w:r>
      <w:proofErr w:type="spellEnd"/>
      <w:r>
        <w:t>. Cambridge Elements. Cambridge: Cambridge University Press. https://doi.org/10.1017/9781108688604</w:t>
      </w:r>
    </w:p>
    <w:p w14:paraId="07CEC542" w14:textId="68F247B8" w:rsidR="00434B94" w:rsidRDefault="00434B94" w:rsidP="00E03297">
      <w:pPr>
        <w:ind w:left="540" w:hanging="540"/>
        <w:jc w:val="both"/>
      </w:pPr>
      <w:proofErr w:type="spellStart"/>
      <w:r w:rsidRPr="00434B94">
        <w:t>Oschlies</w:t>
      </w:r>
      <w:proofErr w:type="spellEnd"/>
      <w:r w:rsidRPr="00434B94">
        <w:t xml:space="preserve">, A., Brandt, P., </w:t>
      </w:r>
      <w:proofErr w:type="spellStart"/>
      <w:r w:rsidRPr="00434B94">
        <w:t>Stramma</w:t>
      </w:r>
      <w:proofErr w:type="spellEnd"/>
      <w:r w:rsidRPr="00434B94">
        <w:t xml:space="preserve">, L., &amp; </w:t>
      </w:r>
      <w:proofErr w:type="spellStart"/>
      <w:r w:rsidRPr="00434B94">
        <w:t>Schmidtko</w:t>
      </w:r>
      <w:proofErr w:type="spellEnd"/>
      <w:r w:rsidRPr="00434B94">
        <w:t xml:space="preserve">, S. (2018). Drivers and mechanisms of ocean deoxygenation. </w:t>
      </w:r>
      <w:r w:rsidRPr="00F71982">
        <w:rPr>
          <w:i/>
          <w:iCs/>
        </w:rPr>
        <w:t>Nature Geoscience</w:t>
      </w:r>
      <w:r w:rsidRPr="00434B94">
        <w:t xml:space="preserve">, 11(7), 467–473. </w:t>
      </w:r>
      <w:r w:rsidR="006A44AA" w:rsidRPr="00F71982">
        <w:t>https://doi.org/10.1038/s41561-018-0152-2</w:t>
      </w:r>
    </w:p>
    <w:p w14:paraId="38310A4E" w14:textId="64E5E28C" w:rsidR="009E37DE" w:rsidRDefault="009E37DE" w:rsidP="00E03297">
      <w:pPr>
        <w:ind w:left="540" w:hanging="540"/>
        <w:jc w:val="both"/>
      </w:pPr>
      <w:r w:rsidRPr="009E37DE">
        <w:t xml:space="preserve">Reddin, C. J., </w:t>
      </w:r>
      <w:proofErr w:type="spellStart"/>
      <w:r w:rsidRPr="009E37DE">
        <w:t>Nätscher</w:t>
      </w:r>
      <w:proofErr w:type="spellEnd"/>
      <w:r w:rsidRPr="009E37DE">
        <w:t xml:space="preserve">, P. S., Kocsis, Á. T., </w:t>
      </w:r>
      <w:proofErr w:type="spellStart"/>
      <w:r w:rsidRPr="009E37DE">
        <w:t>Pörtner</w:t>
      </w:r>
      <w:proofErr w:type="spellEnd"/>
      <w:r w:rsidRPr="009E37DE">
        <w:t xml:space="preserve">, H. O., &amp; Kiessling, W. (2020). Marine clade sensitivities to climate change conform across timescales. </w:t>
      </w:r>
      <w:r w:rsidRPr="00F71982">
        <w:rPr>
          <w:i/>
          <w:iCs/>
        </w:rPr>
        <w:t>Nature Climate Change</w:t>
      </w:r>
      <w:r w:rsidRPr="009E37DE">
        <w:t>, 10(3), 249-253.</w:t>
      </w:r>
    </w:p>
    <w:p w14:paraId="4949F5AF" w14:textId="6BE5BEF3" w:rsidR="007B09DE" w:rsidRDefault="007B09DE" w:rsidP="00E03297">
      <w:pPr>
        <w:ind w:left="540" w:hanging="540"/>
        <w:jc w:val="both"/>
      </w:pPr>
      <w:r w:rsidRPr="007B09DE">
        <w:lastRenderedPageBreak/>
        <w:t xml:space="preserve">Seibel, B. A., &amp; Childress, J. J. (2013). The real limits to marine life: a further critique of the Respiration Index. </w:t>
      </w:r>
      <w:proofErr w:type="spellStart"/>
      <w:r w:rsidRPr="00F71982">
        <w:rPr>
          <w:i/>
          <w:iCs/>
        </w:rPr>
        <w:t>Biogeosciences</w:t>
      </w:r>
      <w:proofErr w:type="spellEnd"/>
      <w:r w:rsidRPr="00F71982">
        <w:rPr>
          <w:i/>
          <w:iCs/>
        </w:rPr>
        <w:t>,</w:t>
      </w:r>
      <w:r w:rsidRPr="007B09DE">
        <w:t xml:space="preserve"> 10(5), 2815–2819. https://doi.org/10.5194/bg-10-2815-2013</w:t>
      </w:r>
    </w:p>
    <w:p w14:paraId="285E17F1" w14:textId="7D7AFD8B" w:rsidR="00AE4D7D" w:rsidRDefault="00AE4D7D" w:rsidP="00E03297">
      <w:pPr>
        <w:ind w:left="540" w:hanging="540"/>
        <w:jc w:val="both"/>
      </w:pPr>
      <w:r w:rsidRPr="00AE4D7D">
        <w:t xml:space="preserve">Sperling, E. A., Melchin, M. J., Fraser, T., Stockey, R. G., Farrell, U. C., Bhajan, L., </w:t>
      </w:r>
      <w:proofErr w:type="spellStart"/>
      <w:r w:rsidRPr="00AE4D7D">
        <w:t>Brunoir</w:t>
      </w:r>
      <w:proofErr w:type="spellEnd"/>
      <w:r w:rsidRPr="00AE4D7D">
        <w:t xml:space="preserve">, T. N., Cole, D. B., Gill, B. C., Lenz, A., </w:t>
      </w:r>
      <w:proofErr w:type="spellStart"/>
      <w:r w:rsidRPr="00AE4D7D">
        <w:t>Loydell</w:t>
      </w:r>
      <w:proofErr w:type="spellEnd"/>
      <w:r w:rsidRPr="00AE4D7D">
        <w:t>, D. K., Malinowski, J., Miller, A. J., Plaza-Torres, S., Bock, B., Rooney, A. D., Tecklenburg, S. A., Vogel, J. M., Planavsky, N. J., &amp; Strauss, J. V. (2021). A long-term record of early to mid-</w:t>
      </w:r>
      <w:proofErr w:type="spellStart"/>
      <w:r w:rsidRPr="00AE4D7D">
        <w:t>Paleozoic</w:t>
      </w:r>
      <w:proofErr w:type="spellEnd"/>
      <w:r w:rsidRPr="00AE4D7D">
        <w:t xml:space="preserve"> marine redox change. </w:t>
      </w:r>
      <w:r w:rsidRPr="00F71982">
        <w:rPr>
          <w:i/>
          <w:iCs/>
        </w:rPr>
        <w:t>Science Advances</w:t>
      </w:r>
      <w:r w:rsidRPr="00AE4D7D">
        <w:t>, 7(28). https://doi.org/10.1126/sciadv.abf4382</w:t>
      </w:r>
    </w:p>
    <w:p w14:paraId="25D245F6" w14:textId="395765A8" w:rsidR="006A44AA" w:rsidRDefault="006A44AA" w:rsidP="00E03297">
      <w:pPr>
        <w:ind w:left="540" w:hanging="540"/>
        <w:jc w:val="both"/>
      </w:pPr>
      <w:r w:rsidRPr="006A44AA">
        <w:t xml:space="preserve">Them, T. R., Gill, B. C., Caruthers, A. H., Gerhardt, A. M., </w:t>
      </w:r>
      <w:proofErr w:type="spellStart"/>
      <w:r w:rsidRPr="006A44AA">
        <w:t>Gröcke</w:t>
      </w:r>
      <w:proofErr w:type="spellEnd"/>
      <w:r w:rsidRPr="006A44AA">
        <w:t xml:space="preserve">, D. R., Lyons, T. W., et al. (2018). Thallium isotopes reveal protracted anoxia during the Toarcian (Early Jurassic) associated with volcanism, carbon burial, and mass extinction. </w:t>
      </w:r>
      <w:r w:rsidRPr="00F71982">
        <w:rPr>
          <w:i/>
          <w:iCs/>
        </w:rPr>
        <w:t>Proceedings of the National Academy of Sciences</w:t>
      </w:r>
      <w:r w:rsidRPr="006A44AA">
        <w:t xml:space="preserve">, 115(26), 6596–6601. </w:t>
      </w:r>
      <w:r w:rsidR="00FC0911" w:rsidRPr="00F71982">
        <w:t>https://doi.org/10.1073/pnas.1803478115</w:t>
      </w:r>
    </w:p>
    <w:p w14:paraId="78B82B89" w14:textId="326F027D" w:rsidR="00FC0911" w:rsidRDefault="00FC0911" w:rsidP="00E03297">
      <w:pPr>
        <w:ind w:left="540" w:hanging="540"/>
        <w:jc w:val="both"/>
      </w:pPr>
      <w:r w:rsidRPr="00FC0911">
        <w:t xml:space="preserve">Tolbert, N. E., Benker, C., &amp; Beck, E. (1995). The oxygen and carbon dioxide compensation points of C3 plants: Possible role in regulating atmospheric oxygen. </w:t>
      </w:r>
      <w:r w:rsidRPr="00F71982">
        <w:rPr>
          <w:i/>
          <w:iCs/>
        </w:rPr>
        <w:t>Proceedings of the National Academy of Sciences of the United States of America</w:t>
      </w:r>
      <w:r w:rsidRPr="00FC0911">
        <w:t xml:space="preserve">, 92(24), 11230–11233. </w:t>
      </w:r>
      <w:r w:rsidR="008D1E34" w:rsidRPr="008D1E34">
        <w:t>https://doi.org/10.1073/pnas.92.24.11230</w:t>
      </w:r>
    </w:p>
    <w:p w14:paraId="198D16E3" w14:textId="5D604585" w:rsidR="008D1E34" w:rsidRDefault="008D1E34" w:rsidP="00E03297">
      <w:pPr>
        <w:ind w:left="540" w:hanging="540"/>
        <w:jc w:val="both"/>
      </w:pPr>
      <w:r w:rsidRPr="008D1E34">
        <w:t xml:space="preserve">Weiss, R. (1974). Carbon dioxide in water and seawater: the solubility of a non-ideal gas. </w:t>
      </w:r>
      <w:r w:rsidRPr="008D1E34">
        <w:rPr>
          <w:i/>
          <w:iCs/>
        </w:rPr>
        <w:t>Marine chemistry</w:t>
      </w:r>
      <w:r w:rsidRPr="008D1E34">
        <w:t>, 2(3), 203-215.</w:t>
      </w:r>
    </w:p>
    <w:p w14:paraId="71E023B2" w14:textId="6D80942A" w:rsidR="001021DA" w:rsidRPr="00B50AE6" w:rsidRDefault="001021DA" w:rsidP="00E03297">
      <w:pPr>
        <w:ind w:left="540" w:hanging="540"/>
        <w:jc w:val="both"/>
      </w:pPr>
      <w:r w:rsidRPr="001021DA">
        <w:t xml:space="preserve">Zhang, Q., </w:t>
      </w:r>
      <w:proofErr w:type="spellStart"/>
      <w:r w:rsidRPr="001021DA">
        <w:t>Bendif</w:t>
      </w:r>
      <w:proofErr w:type="spellEnd"/>
      <w:r w:rsidRPr="001021DA">
        <w:t xml:space="preserve">, E. M., Zhou, Y., Nevado, B., Shafiee, R., &amp; Rickaby, R. E. M. (2022). Declining metal availability in the Mesozoic seawater reflected in phytoplankton succession. </w:t>
      </w:r>
      <w:r w:rsidRPr="00F71982">
        <w:rPr>
          <w:i/>
          <w:iCs/>
        </w:rPr>
        <w:t>Nature Geoscience</w:t>
      </w:r>
      <w:r w:rsidRPr="001021DA">
        <w:t>, 15(11), 932–941. https://doi.org/10.1038/s41561-022-01053-7</w:t>
      </w:r>
    </w:p>
    <w:sectPr w:rsidR="001021DA" w:rsidRPr="00B50A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C25"/>
    <w:rsid w:val="000111DE"/>
    <w:rsid w:val="000611F4"/>
    <w:rsid w:val="0008662B"/>
    <w:rsid w:val="000A5B8D"/>
    <w:rsid w:val="000D12F5"/>
    <w:rsid w:val="000E07C1"/>
    <w:rsid w:val="001021DA"/>
    <w:rsid w:val="00122555"/>
    <w:rsid w:val="00122D03"/>
    <w:rsid w:val="00187BD9"/>
    <w:rsid w:val="001A0C53"/>
    <w:rsid w:val="001A496B"/>
    <w:rsid w:val="001A6618"/>
    <w:rsid w:val="00280252"/>
    <w:rsid w:val="0034468C"/>
    <w:rsid w:val="00434B94"/>
    <w:rsid w:val="004540A3"/>
    <w:rsid w:val="00455B81"/>
    <w:rsid w:val="004A43A2"/>
    <w:rsid w:val="004B0F8A"/>
    <w:rsid w:val="00512B6B"/>
    <w:rsid w:val="00515E96"/>
    <w:rsid w:val="005A4AFF"/>
    <w:rsid w:val="005D69D9"/>
    <w:rsid w:val="005E4EB8"/>
    <w:rsid w:val="005E5643"/>
    <w:rsid w:val="006053D9"/>
    <w:rsid w:val="006070CB"/>
    <w:rsid w:val="00667C25"/>
    <w:rsid w:val="006A1C40"/>
    <w:rsid w:val="006A44AA"/>
    <w:rsid w:val="006D5A24"/>
    <w:rsid w:val="006F71CC"/>
    <w:rsid w:val="0071258A"/>
    <w:rsid w:val="007B09DE"/>
    <w:rsid w:val="0082397A"/>
    <w:rsid w:val="008B5A6E"/>
    <w:rsid w:val="008C4525"/>
    <w:rsid w:val="008C6581"/>
    <w:rsid w:val="008D1E34"/>
    <w:rsid w:val="008E253B"/>
    <w:rsid w:val="00914004"/>
    <w:rsid w:val="0095265E"/>
    <w:rsid w:val="009E37DE"/>
    <w:rsid w:val="009F5535"/>
    <w:rsid w:val="00AE4D7D"/>
    <w:rsid w:val="00B0550D"/>
    <w:rsid w:val="00B455D9"/>
    <w:rsid w:val="00B50AE6"/>
    <w:rsid w:val="00B83E7B"/>
    <w:rsid w:val="00BC4852"/>
    <w:rsid w:val="00BD101C"/>
    <w:rsid w:val="00BE6677"/>
    <w:rsid w:val="00CB5392"/>
    <w:rsid w:val="00E03297"/>
    <w:rsid w:val="00EF6816"/>
    <w:rsid w:val="00F000E6"/>
    <w:rsid w:val="00F16B97"/>
    <w:rsid w:val="00F27BCF"/>
    <w:rsid w:val="00F43EF6"/>
    <w:rsid w:val="00F524ED"/>
    <w:rsid w:val="00F71982"/>
    <w:rsid w:val="00FC09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C8A8B0"/>
  <w15:chartTrackingRefBased/>
  <w15:docId w15:val="{C80AA72A-7101-488E-B5DD-43A8DEA75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1F4"/>
    <w:pPr>
      <w:spacing w:after="0" w:line="276" w:lineRule="auto"/>
    </w:pPr>
    <w:rPr>
      <w:rFonts w:ascii="Arial" w:eastAsia="Arial" w:hAnsi="Arial" w:cs="Arial"/>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D5A24"/>
    <w:rPr>
      <w:sz w:val="16"/>
      <w:szCs w:val="16"/>
    </w:rPr>
  </w:style>
  <w:style w:type="paragraph" w:styleId="CommentText">
    <w:name w:val="annotation text"/>
    <w:basedOn w:val="Normal"/>
    <w:link w:val="CommentTextChar"/>
    <w:uiPriority w:val="99"/>
    <w:unhideWhenUsed/>
    <w:rsid w:val="006D5A24"/>
    <w:pPr>
      <w:spacing w:line="240" w:lineRule="auto"/>
    </w:pPr>
    <w:rPr>
      <w:sz w:val="20"/>
      <w:szCs w:val="20"/>
    </w:rPr>
  </w:style>
  <w:style w:type="character" w:customStyle="1" w:styleId="CommentTextChar">
    <w:name w:val="Comment Text Char"/>
    <w:basedOn w:val="DefaultParagraphFont"/>
    <w:link w:val="CommentText"/>
    <w:uiPriority w:val="99"/>
    <w:rsid w:val="006D5A24"/>
    <w:rPr>
      <w:rFonts w:ascii="Arial" w:eastAsia="Arial" w:hAnsi="Arial" w:cs="Arial"/>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6D5A24"/>
    <w:rPr>
      <w:b/>
      <w:bCs/>
    </w:rPr>
  </w:style>
  <w:style w:type="character" w:customStyle="1" w:styleId="CommentSubjectChar">
    <w:name w:val="Comment Subject Char"/>
    <w:basedOn w:val="CommentTextChar"/>
    <w:link w:val="CommentSubject"/>
    <w:uiPriority w:val="99"/>
    <w:semiHidden/>
    <w:rsid w:val="006D5A24"/>
    <w:rPr>
      <w:rFonts w:ascii="Arial" w:eastAsia="Arial" w:hAnsi="Arial" w:cs="Arial"/>
      <w:b/>
      <w:bCs/>
      <w:kern w:val="0"/>
      <w:sz w:val="20"/>
      <w:szCs w:val="20"/>
      <w:lang w:val="en-GB"/>
      <w14:ligatures w14:val="none"/>
    </w:rPr>
  </w:style>
  <w:style w:type="character" w:styleId="Hyperlink">
    <w:name w:val="Hyperlink"/>
    <w:basedOn w:val="DefaultParagraphFont"/>
    <w:uiPriority w:val="99"/>
    <w:unhideWhenUsed/>
    <w:rsid w:val="00122555"/>
    <w:rPr>
      <w:color w:val="0563C1" w:themeColor="hyperlink"/>
      <w:u w:val="single"/>
    </w:rPr>
  </w:style>
  <w:style w:type="character" w:styleId="UnresolvedMention">
    <w:name w:val="Unresolved Mention"/>
    <w:basedOn w:val="DefaultParagraphFont"/>
    <w:uiPriority w:val="99"/>
    <w:semiHidden/>
    <w:unhideWhenUsed/>
    <w:rsid w:val="00122555"/>
    <w:rPr>
      <w:color w:val="605E5C"/>
      <w:shd w:val="clear" w:color="auto" w:fill="E1DFDD"/>
    </w:rPr>
  </w:style>
  <w:style w:type="character" w:customStyle="1" w:styleId="hgkelc">
    <w:name w:val="hgkelc"/>
    <w:basedOn w:val="DefaultParagraphFont"/>
    <w:rsid w:val="00B055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2878134">
      <w:bodyDiv w:val="1"/>
      <w:marLeft w:val="0"/>
      <w:marRight w:val="0"/>
      <w:marTop w:val="0"/>
      <w:marBottom w:val="0"/>
      <w:divBdr>
        <w:top w:val="none" w:sz="0" w:space="0" w:color="auto"/>
        <w:left w:val="none" w:sz="0" w:space="0" w:color="auto"/>
        <w:bottom w:val="none" w:sz="0" w:space="0" w:color="auto"/>
        <w:right w:val="none" w:sz="0" w:space="0" w:color="auto"/>
      </w:divBdr>
    </w:div>
    <w:div w:id="1889679995">
      <w:bodyDiv w:val="1"/>
      <w:marLeft w:val="0"/>
      <w:marRight w:val="0"/>
      <w:marTop w:val="0"/>
      <w:marBottom w:val="0"/>
      <w:divBdr>
        <w:top w:val="none" w:sz="0" w:space="0" w:color="auto"/>
        <w:left w:val="none" w:sz="0" w:space="0" w:color="auto"/>
        <w:bottom w:val="none" w:sz="0" w:space="0" w:color="auto"/>
        <w:right w:val="none" w:sz="0" w:space="0" w:color="auto"/>
      </w:divBdr>
      <w:divsChild>
        <w:div w:id="1564633862">
          <w:marLeft w:val="-72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710</Words>
  <Characters>9749</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nli Lu</dc:creator>
  <cp:keywords/>
  <dc:description/>
  <cp:lastModifiedBy>Zunli Lu</cp:lastModifiedBy>
  <cp:revision>4</cp:revision>
  <dcterms:created xsi:type="dcterms:W3CDTF">2024-01-05T17:32:00Z</dcterms:created>
  <dcterms:modified xsi:type="dcterms:W3CDTF">2024-03-11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dda4e36fd58ca6007ad18764ea40b00173709a7f3c579e367623b8164d08fe</vt:lpwstr>
  </property>
</Properties>
</file>